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BC8" w:rsidRDefault="001B6BC8" w:rsidP="001B6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Coded Variable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iability Scores</w:t>
      </w:r>
    </w:p>
    <w:tbl>
      <w:tblPr>
        <w:tblStyle w:val="TableGrid"/>
        <w:tblW w:w="9075" w:type="dxa"/>
        <w:tblLayout w:type="fixed"/>
        <w:tblLook w:val="04A0" w:firstRow="1" w:lastRow="0" w:firstColumn="1" w:lastColumn="0" w:noHBand="0" w:noVBand="1"/>
      </w:tblPr>
      <w:tblGrid>
        <w:gridCol w:w="1605"/>
        <w:gridCol w:w="3510"/>
        <w:gridCol w:w="1170"/>
        <w:gridCol w:w="1530"/>
        <w:gridCol w:w="1260"/>
      </w:tblGrid>
      <w:tr w:rsidR="001B6BC8" w:rsidRPr="004513CD" w:rsidTr="003D6DBE"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onaliz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Agreemen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ippendorf’s</w:t>
            </w:r>
            <w:proofErr w:type="spellEnd"/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ph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wet’s</w:t>
            </w:r>
            <w:proofErr w:type="spellEnd"/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513C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  <w:r w:rsidRPr="004513C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rrative Elements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Framing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What is the primary frame of this story, based on tim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sodic, Thematic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sodic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: majority of time spent discussing specific shooting event or shooting events</w:t>
            </w:r>
          </w:p>
          <w:p w:rsidR="001B6BC8" w:rsidRPr="004513CD" w:rsidRDefault="001B6BC8" w:rsidP="003D6D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matic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: majority of time spent discussing firearm violence more broadly, including social context, epidemiologic trends, root causes, and/or solutions 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arrators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o is interviewed and/or shown speaking in the video aside from journalists? Check all that apply. 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w enforcement representative, Politician, Community representativ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Family member/friend/neighbor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Bystander/witness, Lawyer, Health professional, Unidentified person, Other, No one interviewed/shown other than journalist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rimary Narrator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o is the primary narrator, defined by the person who is </w:t>
            </w:r>
            <w:proofErr w:type="gramStart"/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speaking/shown</w:t>
            </w:r>
            <w:proofErr w:type="gramEnd"/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in video for the longest time? 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w enforcement representative, Politician, Community representativ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Family member/friend/neighbor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Bystander/witness, Lawyer, Health professional, Unidentified person, Other, No one interviewed/shown other than journalist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13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54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olice Attribution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Is some variation of "police say" or "according to police" mention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3.3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armful Content Elements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Visual Depiction of Crime Scene</w:t>
            </w:r>
          </w:p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report include video or audio of a crime scen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ot a 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ory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Is this a follow-up story? This is defined as a story that takes place more than 24 hours after a shooting event. 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, Unknown, Not applicable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umber of Gunshot Wounds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Does the report include the number and/or location of gunshot wound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(shot once, shot multiple times, shot in the neck, etc.)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Clinical Condi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Does the report include description of the condition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(e.g. stable vs. unstable, critical, fighting for his life, going to be ok)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Relationship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rearm-injured Person 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nd Shooter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Does the report include the relationship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and shooter (including unknown)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ame of Treating Hospital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report include the name of the treating hospital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Video or Audio of Shooting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report include video or audio depiction of the shooting event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</w:t>
            </w: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suals 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olice Imagery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Is police imagery (police cars, crime scene tape, crime scene footage (i.e. police are there, active crime scene), 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ice officers in uniform, bullets, quotations from police expressed visually) shown in visual images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3.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733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oto or Interview with Firearm-injured Person and/or Family</w:t>
            </w:r>
          </w:p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otographs or interviews of the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/family/friends shown in visual images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Community Event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 community events/activities (rallies, vigils, community organization activities) shown in visual images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Mugshot of Alleged Perpetrator 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 mugshots and/or photographs of the accused perpetrators shown in visual images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olitical Press Conference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 any visual images include a political press conferenc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Firearm-Injured Peopl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umber of People Injured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How many victims are there? (Enter number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Identified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Does the reporting mention a specific shoo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Fatality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as the shooting fatal or non-fatal? 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Fatal, Non-fatal, Other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age, if provid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 age, No age provided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ce/Ethnicity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race/ethnicity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hite, </w:t>
            </w:r>
            <w:proofErr w:type="spellStart"/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ne</w:t>
            </w:r>
            <w:proofErr w:type="spellEnd"/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Black, Asian, Mixed race/Multiracial, Unknown/Unclear from report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gender, if provid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, Female, Non-binary, Other, Unknown/Unclear from report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Personal Information 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hotograph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Is a photograph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shown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name, if provid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 name, None provided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Family Information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Is information about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family provid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tabs>
                <w:tab w:val="left" w:pos="3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occupation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 occupation, None provided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tabs>
                <w:tab w:val="left" w:pos="3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tabs>
                <w:tab w:val="left" w:pos="24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i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’s educational level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 education level, None provided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tabs>
                <w:tab w:val="left" w:pos="24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Criminal Record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Is the criminal record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earm-injured pers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 present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 of a Public Health Fram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BC8" w:rsidRPr="004513CD" w:rsidTr="003D6DBE">
        <w:tc>
          <w:tcPr>
            <w:tcW w:w="1605" w:type="dxa"/>
          </w:tcPr>
          <w:p w:rsidR="001B6BC8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pidemiological Context </w:t>
            </w:r>
          </w:p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 data or epidemiologic trends mentioned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Root Causes 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story explore root causes of gun violenc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Public Health Root Causes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What root causes of gun violence based on the public health approach are explored in the story? Check all that apply. </w:t>
            </w:r>
          </w:p>
          <w:p w:rsidR="001B6BC8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verty, Unemployment or lack of good quality employment, Food insecurity, Lack of quality education, Lack of opportunity, Covid-19 and containment policies, Housing inequality/red lining, Limited access to safe outdoor/green spaces, Police violence, Institutional violence, Mass incarceration, Mental health disorders (e.g. PTSD), Limited access to healthcare/health insurance, Limited access to mental health care, Racism, Increased or high levels of gun purchasing or gun ownership, Limited restrictive gun policies/permissive gun policies, Illegal gun use/ghost guns, Media coverage/fear, Drugs/opioid epidemic, Alcohol outlets/alcohol use, Other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75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Solutions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story include any mention of gun violence prevention, mitigation, and/or solutions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733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Specific Solutions 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 specific recommendations made for interventions to prevent or mitigate gun violenc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Public Health Solutions 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What public health prevention interventions are discussed? Check all that apply.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 xml:space="preserve">(Increased restrictive gun policies, Decreased permissive gun policies, Gun buy-back programs, Increased access to high-quality education, Increased access 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high-quality housing, Increased access to safe green/outdoor spaces, Increased minimum wage/decrease in pay gap, Social services, Increased access to healthcare, Increased access to mental healthcare, Increased access to employment/better jobs, Hospital-based violence intervention programs, Cure violence/Community violence interruption, Better reporting, Increased research volume and/or funding, Gun locks, Safe storage, Conflict resolution, Individual mental health care, Mentorship, Smaller-scale community programs, Other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phasis on Prevention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story emphasize prevention? That is, is prevention a key focus or is it just mentioned briefly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ention is a key focus, Prevention is mentioned briefly, No mention of prevention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</w:p>
        </w:tc>
      </w:tr>
      <w:tr w:rsidR="001B6BC8" w:rsidRPr="004513CD" w:rsidTr="003D6DBE"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Includes Word Prevent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Does the story include the words “prevent” and/or “prevention” in reference to gun violence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BC8" w:rsidRPr="00075B09" w:rsidTr="003D6DBE">
        <w:trPr>
          <w:trHeight w:val="70"/>
        </w:trPr>
        <w:tc>
          <w:tcPr>
            <w:tcW w:w="1605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Resources Offered</w:t>
            </w:r>
          </w:p>
        </w:tc>
        <w:tc>
          <w:tcPr>
            <w:tcW w:w="3510" w:type="dxa"/>
          </w:tcPr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Are any resources offered to the viewer? (</w:t>
            </w:r>
            <w:r w:rsidRPr="00451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, No</w:t>
            </w: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B6BC8" w:rsidRPr="004513CD" w:rsidRDefault="001B6BC8" w:rsidP="003D6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1B6BC8" w:rsidRPr="004513CD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B6BC8" w:rsidRDefault="001B6BC8" w:rsidP="003D6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3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B6BC8" w:rsidRPr="00075B09" w:rsidRDefault="001B6BC8" w:rsidP="001B6BC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B6BC8" w:rsidRPr="00075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5B7D09"/>
    <w:multiLevelType w:val="hybridMultilevel"/>
    <w:tmpl w:val="158A8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BC8"/>
    <w:rsid w:val="000C73C9"/>
    <w:rsid w:val="001B6BC8"/>
    <w:rsid w:val="00DE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C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B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BC8"/>
    <w:pPr>
      <w:spacing w:after="0" w:line="240" w:lineRule="auto"/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C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B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BC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rente, Joan</dc:creator>
  <cp:lastModifiedBy>Llorente, Joan</cp:lastModifiedBy>
  <cp:revision>1</cp:revision>
  <dcterms:created xsi:type="dcterms:W3CDTF">2024-04-29T01:16:00Z</dcterms:created>
  <dcterms:modified xsi:type="dcterms:W3CDTF">2024-04-29T01:17:00Z</dcterms:modified>
</cp:coreProperties>
</file>